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Cs/>
        </w:rPr>
      </w:pPr>
      <w:bookmarkStart w:id="0" w:name="_Hlk101448922"/>
      <w:bookmarkEnd w:id="0"/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  <w:lang w:val="en-US" w:eastAsia="zh-CN"/>
        </w:rPr>
        <w:t>2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The association between </w:t>
      </w:r>
      <w:bookmarkStart w:id="1" w:name="_Hlk99286682"/>
      <w:r>
        <w:rPr>
          <w:rFonts w:cs="Times New Roman" w:ascii="Times New Roman" w:hAnsi="Times New Roman"/>
          <w:bCs/>
          <w:szCs w:val="21"/>
          <w:lang w:val="en-US" w:eastAsia="zh-CN"/>
        </w:rPr>
        <w:t>m6A readers’ genes</w:t>
      </w:r>
      <w:bookmarkEnd w:id="1"/>
      <w:r>
        <w:rPr>
          <w:rFonts w:cs="Times New Roman" w:ascii="Times New Roman" w:hAnsi="Times New Roman"/>
          <w:bCs/>
          <w:szCs w:val="21"/>
        </w:rPr>
        <w:t xml:space="preserve"> polymorphisms and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clinical features of PTB patients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11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828"/>
        <w:gridCol w:w="1491"/>
        <w:gridCol w:w="818"/>
        <w:gridCol w:w="1273"/>
        <w:gridCol w:w="1200"/>
        <w:gridCol w:w="1136"/>
        <w:gridCol w:w="745"/>
        <w:gridCol w:w="1237"/>
        <w:gridCol w:w="1245"/>
        <w:gridCol w:w="693"/>
      </w:tblGrid>
      <w:tr>
        <w:trPr>
          <w:trHeight w:val="310" w:hRule="atLeast"/>
        </w:trPr>
        <w:tc>
          <w:tcPr>
            <w:tcW w:w="112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149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Clinical features</w:t>
            </w:r>
          </w:p>
        </w:tc>
        <w:tc>
          <w:tcPr>
            <w:tcW w:w="81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360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Gen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74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48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6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310" w:hRule="atLeast"/>
        </w:trPr>
        <w:tc>
          <w:tcPr>
            <w:tcW w:w="11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M/m)</w:t>
            </w:r>
          </w:p>
        </w:tc>
        <w:tc>
          <w:tcPr>
            <w:tcW w:w="14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81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mm</w:t>
            </w:r>
          </w:p>
        </w:tc>
        <w:tc>
          <w:tcPr>
            <w:tcW w:w="7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m</w:t>
            </w:r>
          </w:p>
        </w:tc>
        <w:tc>
          <w:tcPr>
            <w:tcW w:w="6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789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YTHDF1</w:t>
            </w:r>
          </w:p>
        </w:tc>
      </w:tr>
      <w:tr>
        <w:trPr>
          <w:trHeight w:val="310" w:hRule="atLeast"/>
        </w:trPr>
        <w:tc>
          <w:tcPr>
            <w:tcW w:w="1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6122103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14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.11)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.44)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45)</w:t>
            </w:r>
          </w:p>
        </w:tc>
        <w:tc>
          <w:tcPr>
            <w:tcW w:w="7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536 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83)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17)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55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8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2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.9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9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0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.3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.3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.3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8.4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.5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28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.3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4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.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7.5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4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4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4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.1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6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3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79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.0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.6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.2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7.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.5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3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.1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2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7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77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.9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6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.4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7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2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.8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3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.8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5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.4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82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.1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5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.2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7.4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5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.9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.9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.1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66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2.9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.1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400 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.1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.7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.0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8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8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.9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.0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.7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.2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7.4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5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534 </w:t>
            </w:r>
          </w:p>
        </w:tc>
      </w:tr>
      <w:tr>
        <w:trPr>
          <w:trHeight w:val="28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6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6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.7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.4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.5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601166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.6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.5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.8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381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5.9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.0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630 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9.9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7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3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3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6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3.0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.6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3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8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1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7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1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.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5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5.2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.7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8.1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3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5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8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3.3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.6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670 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1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3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5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7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2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9.1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4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.4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3.3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.6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630 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0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6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3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8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1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.3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.5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.1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6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3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9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3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4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2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5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4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9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8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2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3.8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.1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74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6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9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4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6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3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7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.3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9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8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1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95</w:t>
            </w:r>
          </w:p>
        </w:tc>
      </w:tr>
      <w:tr>
        <w:trPr>
          <w:trHeight w:val="310" w:hRule="atLeast"/>
        </w:trPr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93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91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16)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8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88)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12)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789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2" w:name="_Hlk98933619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YTHDF2</w:t>
            </w:r>
            <w:bookmarkEnd w:id="2"/>
          </w:p>
        </w:tc>
      </w:tr>
      <w:tr>
        <w:trPr>
          <w:trHeight w:val="310" w:hRule="atLeast"/>
        </w:trPr>
        <w:tc>
          <w:tcPr>
            <w:tcW w:w="1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602345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4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42)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17)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41)</w:t>
            </w:r>
          </w:p>
        </w:tc>
        <w:tc>
          <w:tcPr>
            <w:tcW w:w="7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51)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49)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65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7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.3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8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3.9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.0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5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.3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.1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2.6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.3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27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6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.0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2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7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6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3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2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6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0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3.1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.8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43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6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.8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4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8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6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4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9.5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1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2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75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3.1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.8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610 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9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.4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6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6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3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6.3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.8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8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7.2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.7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380 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8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.3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7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0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9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9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0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46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6.4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.5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07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2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.9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8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2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7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.0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0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9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5.5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.4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22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3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.8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7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8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3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7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3" w:name="_Hlk98933631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3738067</w:t>
            </w:r>
            <w:bookmarkEnd w:id="3"/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.1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8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.0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9.0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9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64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.2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.7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9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7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.6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3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.5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.0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4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41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.9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27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7.5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7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8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.4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6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.4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7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.8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3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7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68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7.0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.9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0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8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.5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4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.2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.0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21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1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.8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63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7.5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.9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4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5.0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.9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4" w:name="_Hlk98933694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  <w:bookmarkEnd w:id="4"/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9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.3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.7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9.0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.9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16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.2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.8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9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.6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.3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9.4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4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1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5.6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.3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64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.6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.9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4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.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7.8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5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5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.6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3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19</w:t>
            </w:r>
          </w:p>
        </w:tc>
      </w:tr>
      <w:tr>
        <w:trPr>
          <w:trHeight w:val="310" w:hRule="atLeast"/>
        </w:trPr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.81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.34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85)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.98)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.02)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789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YTHDF3</w:t>
            </w:r>
          </w:p>
        </w:tc>
      </w:tr>
      <w:tr>
        <w:trPr>
          <w:trHeight w:val="310" w:hRule="atLeast"/>
        </w:trPr>
        <w:tc>
          <w:tcPr>
            <w:tcW w:w="1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7464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4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.52)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.62)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.86)</w:t>
            </w:r>
          </w:p>
        </w:tc>
        <w:tc>
          <w:tcPr>
            <w:tcW w:w="7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83)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17)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73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4.6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.8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4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.0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9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.2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.0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6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8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7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2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48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.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.4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2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5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4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8.1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.4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.4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6.3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.6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250 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.1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.2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5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4.3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3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2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5.5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.4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99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.6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.1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1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3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7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2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.3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.1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.4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5.4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.5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454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.6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.8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5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9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9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.8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4.0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1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.8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.1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3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.2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.5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2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9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0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.0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7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2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3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6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29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.4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.4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1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6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3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125498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.8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2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.8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66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9.0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9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358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7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.5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.6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.0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.9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.7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3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9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0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9.8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1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45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2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7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.0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9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.1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.9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.5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.5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.8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2.8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.1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414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3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.0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2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7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6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.3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.0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9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3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7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73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6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.0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.2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8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.6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.3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.3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4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.1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9.0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.9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18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9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2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.8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5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4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.5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2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.2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2.1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.8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495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3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3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.2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0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9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.1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.0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.8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.1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.8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27</w:t>
            </w:r>
          </w:p>
        </w:tc>
      </w:tr>
      <w:tr>
        <w:trPr>
          <w:trHeight w:val="310" w:hRule="atLeast"/>
        </w:trPr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64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15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.21)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72)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28)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789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5" w:name="_Hlk98933817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YTHDC1</w:t>
            </w:r>
            <w:bookmarkEnd w:id="5"/>
          </w:p>
        </w:tc>
      </w:tr>
      <w:tr>
        <w:trPr>
          <w:trHeight w:val="310" w:hRule="atLeast"/>
        </w:trPr>
        <w:tc>
          <w:tcPr>
            <w:tcW w:w="1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6" w:name="_Hlk98933803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3813832</w:t>
            </w:r>
            <w:bookmarkEnd w:id="6"/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4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7" w:name="_Hlk98933884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  <w:bookmarkEnd w:id="7"/>
          </w:p>
        </w:tc>
        <w:tc>
          <w:tcPr>
            <w:tcW w:w="8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.03)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.52)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45)</w:t>
            </w:r>
          </w:p>
        </w:tc>
        <w:tc>
          <w:tcPr>
            <w:tcW w:w="7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.79)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.21)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27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4.1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.3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4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7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.8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.1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1.5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0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4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7.5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.4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82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.3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.8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7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.7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.2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.1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.4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.4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8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1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55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.0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9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5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4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.1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.5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2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.4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5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375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.8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6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4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3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2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7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.0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.0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8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.6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.3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47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.4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2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2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8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5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4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9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.3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.7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41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6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3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76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.6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.3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0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7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2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.9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.4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5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1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.6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.3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26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.0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0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9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5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4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1759228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.5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4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.7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2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70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.1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5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.4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5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6.1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8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3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8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9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24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.0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7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.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4.5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.4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7.3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.7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326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.3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4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8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.5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4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2.3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5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0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.6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3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16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.6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3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.8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1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5.4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.5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2.7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2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9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2.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2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6.1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8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.8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1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6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.9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0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46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.7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0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.7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2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.4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.8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.3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6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99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.8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1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5.9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0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229359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3.3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8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.8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2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7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79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0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.5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4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8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1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2.8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0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.1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86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8.8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.1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81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.6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2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1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7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2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3.5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.1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3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1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.9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39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.5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.7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7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3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6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9.5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0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.43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41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2.0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.93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49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.3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.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0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1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8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7.2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9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8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3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2.7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.2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28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.0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4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5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7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2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7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5.6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.3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3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7.8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.1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97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.4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9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6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9.9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.0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.4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.5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9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2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7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07</w:t>
            </w:r>
          </w:p>
        </w:tc>
      </w:tr>
      <w:tr>
        <w:trPr>
          <w:trHeight w:val="310" w:hRule="atLeast"/>
        </w:trPr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.83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23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94)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9.94)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.06)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789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8" w:name="_Hlk98934004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YTHDC2</w:t>
            </w:r>
            <w:bookmarkEnd w:id="8"/>
          </w:p>
        </w:tc>
      </w:tr>
      <w:tr>
        <w:trPr>
          <w:trHeight w:val="310" w:hRule="atLeast"/>
        </w:trPr>
        <w:tc>
          <w:tcPr>
            <w:tcW w:w="1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9" w:name="_Hlk98934298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6594732</w:t>
            </w:r>
            <w:bookmarkEnd w:id="9"/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C/A</w:t>
            </w:r>
          </w:p>
        </w:tc>
        <w:tc>
          <w:tcPr>
            <w:tcW w:w="14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3.38)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.21)</w:t>
            </w:r>
          </w:p>
        </w:tc>
        <w:tc>
          <w:tcPr>
            <w:tcW w:w="11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41)</w:t>
            </w:r>
          </w:p>
        </w:tc>
        <w:tc>
          <w:tcPr>
            <w:tcW w:w="7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99)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01)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77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5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.0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2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1.0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.9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2.82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.3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8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9.4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.5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12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4.7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.0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1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3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6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10" w:name="_Hlk98934309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  <w:bookmarkEnd w:id="10"/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.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.1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.1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.3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70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08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3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1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4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1.4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.5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.4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.0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.5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.4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5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32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6.3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0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6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1.3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.6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0.0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6.3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.6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8.1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.8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578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.0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83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1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4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5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.6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9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.4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1.6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3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55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5.6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3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.0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0.8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1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9.7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9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.3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4.2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7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020 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1.3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8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.8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7.7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.2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11" w:name="_Hlk98935127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rs2416282</w:t>
            </w:r>
            <w:bookmarkEnd w:id="11"/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bookmarkStart w:id="12" w:name="_Hlk98935159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fever</w:t>
            </w:r>
            <w:bookmarkEnd w:id="12"/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.1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3.3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.4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bookmarkStart w:id="13" w:name="_Hlk98935164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13</w:t>
            </w:r>
            <w:bookmarkEnd w:id="13"/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.8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.1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420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3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4.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.5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.2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.4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5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rug resistanc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2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.72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.0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67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.5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.4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379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.9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.8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26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.3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6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DILI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0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.5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8.3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.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.6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088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.4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.4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.8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17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 xml:space="preserve">pulmonary infection 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1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.74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.09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23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.5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.4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115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2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.21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8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.51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.8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8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12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hypoproteinem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7.2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.27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5.45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51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0.9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9.09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76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.8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3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.96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17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.3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65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.4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.65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8.92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.7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2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863</w:t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5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.3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8.80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9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9.88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5.7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4.28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  <w:t>sputum smear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0.2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5.39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4.34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 xml:space="preserve">0.190 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6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2.9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4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7.04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0.240</w:t>
            </w:r>
          </w:p>
        </w:tc>
      </w:tr>
      <w:tr>
        <w:trPr>
          <w:trHeight w:val="310" w:hRule="atLeast"/>
        </w:trPr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kern w:val="0"/>
                <w:sz w:val="18"/>
                <w:szCs w:val="18"/>
              </w:rPr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0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1.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1.16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6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17.44)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39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56.98)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2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  <w:t>43.02)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Cs/>
          <w:lang w:val="en-US" w:eastAsia="zh-CN"/>
        </w:rPr>
      </w:pPr>
      <w:r>
        <w:rPr>
          <w:rFonts w:eastAsia="宋体" w:cs="Times New Roman" w:ascii="Times New Roman" w:hAnsi="Times New Roman"/>
          <w:bCs/>
          <w:lang w:val="en-US" w:eastAsia="zh-CN"/>
        </w:rPr>
      </w:r>
      <w:bookmarkStart w:id="14" w:name="_Hlk101448922"/>
      <w:bookmarkStart w:id="15" w:name="_Hlk101448922"/>
      <w:bookmarkEnd w:id="15"/>
    </w:p>
    <w:sectPr>
      <w:type w:val="nextPage"/>
      <w:pgSz w:w="11906" w:h="16838"/>
      <w:pgMar w:left="1814" w:right="17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Font0">
    <w:name w:val="font0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4"/>
    </w:rPr>
  </w:style>
  <w:style w:type="paragraph" w:styleId="Font1">
    <w:name w:val="font1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b/>
      <w:bCs/>
      <w:color w:val="000000"/>
      <w:kern w:val="0"/>
      <w:sz w:val="24"/>
    </w:rPr>
  </w:style>
  <w:style w:type="paragraph" w:styleId="Font2">
    <w:name w:val="font2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color w:val="000000"/>
      <w:kern w:val="0"/>
      <w:sz w:val="24"/>
    </w:rPr>
  </w:style>
  <w:style w:type="paragraph" w:styleId="Font3">
    <w:name w:val="font3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i/>
      <w:iCs/>
      <w:color w:val="000000"/>
      <w:kern w:val="0"/>
      <w:sz w:val="24"/>
    </w:rPr>
  </w:style>
  <w:style w:type="paragraph" w:styleId="Et2">
    <w:name w:val="et2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</w:rPr>
  </w:style>
  <w:style w:type="paragraph" w:styleId="Et3">
    <w:name w:val="et3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4">
    <w:name w:val="et4"/>
    <w:basedOn w:val="Normal"/>
    <w:qFormat/>
    <w:pPr>
      <w:widowControl/>
      <w:spacing w:before="100" w:after="100"/>
      <w:jc w:val="center"/>
    </w:pPr>
    <w:rPr>
      <w:rFonts w:ascii="宋体" w:hAnsi="宋体" w:cs="宋体"/>
      <w:kern w:val="0"/>
      <w:sz w:val="24"/>
    </w:rPr>
  </w:style>
  <w:style w:type="paragraph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8">
    <w:name w:val="et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9">
    <w:name w:val="et9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10">
    <w:name w:val="et1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i/>
      <w:iCs/>
      <w:kern w:val="0"/>
      <w:sz w:val="24"/>
    </w:rPr>
  </w:style>
  <w:style w:type="paragraph" w:styleId="Et11">
    <w:name w:val="et1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13">
    <w:name w:val="et13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</w:rPr>
  </w:style>
  <w:style w:type="paragraph" w:styleId="Et14">
    <w:name w:val="et14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16">
    <w:name w:val="et16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17">
    <w:name w:val="et17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18">
    <w:name w:val="et18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b/>
      <w:bCs/>
      <w:kern w:val="0"/>
      <w:sz w:val="24"/>
    </w:rPr>
  </w:style>
  <w:style w:type="paragraph" w:styleId="Et19">
    <w:name w:val="et1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</w:pPr>
    <w:rPr>
      <w:rFonts w:ascii="Times New Roman" w:hAnsi="Times New Roman" w:cs="Times New Roman"/>
      <w:i/>
      <w:iCs/>
      <w:kern w:val="0"/>
      <w:sz w:val="24"/>
    </w:rPr>
  </w:style>
  <w:style w:type="paragraph" w:styleId="Et20">
    <w:name w:val="et20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21">
    <w:name w:val="et21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22">
    <w:name w:val="et22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kern w:val="0"/>
      <w:sz w:val="24"/>
    </w:rPr>
  </w:style>
  <w:style w:type="paragraph" w:styleId="Et23">
    <w:name w:val="et23"/>
    <w:basedOn w:val="Normal"/>
    <w:qFormat/>
    <w:pPr>
      <w:widowControl/>
      <w:spacing w:before="100" w:after="100"/>
      <w:jc w:val="center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86157</dc:creator>
  <dc:description/>
  <dc:language>en-US</dc:language>
  <cp:lastModifiedBy>张天平</cp:lastModifiedBy>
  <dcterms:modified xsi:type="dcterms:W3CDTF">2022-07-09T12:20:3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9E4749245A4F4F837419730EDD37FA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